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15D" w:rsidRPr="00E81670" w:rsidRDefault="00EC2F1C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 w:rsidRPr="00E81670">
        <w:rPr>
          <w:rFonts w:ascii="Times New Roman" w:hAnsi="Times New Roman" w:cs="Times New Roman"/>
          <w:b/>
          <w:sz w:val="28"/>
          <w:szCs w:val="28"/>
        </w:rPr>
        <w:t>Table 1: Characteristics of Included Studies</w:t>
      </w:r>
    </w:p>
    <w:tbl>
      <w:tblPr>
        <w:tblW w:w="14060" w:type="dxa"/>
        <w:tblLook w:val="04A0" w:firstRow="1" w:lastRow="0" w:firstColumn="1" w:lastColumn="0" w:noHBand="0" w:noVBand="1"/>
      </w:tblPr>
      <w:tblGrid>
        <w:gridCol w:w="1440"/>
        <w:gridCol w:w="780"/>
        <w:gridCol w:w="960"/>
        <w:gridCol w:w="960"/>
        <w:gridCol w:w="960"/>
        <w:gridCol w:w="960"/>
        <w:gridCol w:w="1100"/>
        <w:gridCol w:w="1140"/>
        <w:gridCol w:w="960"/>
        <w:gridCol w:w="960"/>
        <w:gridCol w:w="960"/>
        <w:gridCol w:w="960"/>
        <w:gridCol w:w="960"/>
        <w:gridCol w:w="960"/>
      </w:tblGrid>
      <w:tr w:rsidR="00EC2F1C" w:rsidRPr="00627B75" w:rsidTr="0063033D">
        <w:trPr>
          <w:trHeight w:val="342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bookmarkEnd w:id="0"/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Author 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Yea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Continen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opulat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Endemicity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Design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Mal.</w:t>
            </w:r>
            <w:r w:rsidRPr="00455A0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Measur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Effect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Lower C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Upper C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Study Pop.</w:t>
            </w:r>
          </w:p>
        </w:tc>
      </w:tr>
      <w:tr w:rsidR="00EC2F1C" w:rsidRPr="00627B75" w:rsidTr="0063033D">
        <w:trPr>
          <w:trHeight w:val="29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ahesh</w:t>
            </w:r>
            <w:proofErr w:type="spellEnd"/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.</w:t>
            </w: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gyp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ll 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se-contro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arasitaem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dds rat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EC2F1C" w:rsidRPr="00627B75" w:rsidTr="0063033D">
        <w:trPr>
          <w:trHeight w:val="29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lamini</w:t>
            </w:r>
            <w:proofErr w:type="spellEnd"/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wazi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ll 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ross-Se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arasitaem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dds rat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426</w:t>
            </w:r>
          </w:p>
        </w:tc>
      </w:tr>
      <w:tr w:rsidR="00EC2F1C" w:rsidRPr="00627B75" w:rsidTr="0063033D">
        <w:trPr>
          <w:trHeight w:val="29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ppolito et a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Zamb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ll 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ross-Se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arasitaem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dds rat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788</w:t>
            </w:r>
          </w:p>
        </w:tc>
      </w:tr>
      <w:tr w:rsidR="00EC2F1C" w:rsidRPr="00627B75" w:rsidTr="0063033D">
        <w:trPr>
          <w:trHeight w:val="29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Jatta</w:t>
            </w:r>
            <w:proofErr w:type="spellEnd"/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Gamb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sq</w:t>
            </w:r>
            <w:proofErr w:type="spellEnd"/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. Po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C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Vector d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ean Rat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762</w:t>
            </w:r>
          </w:p>
        </w:tc>
      </w:tr>
      <w:tr w:rsidR="00EC2F1C" w:rsidRPr="00627B75" w:rsidTr="0063033D">
        <w:trPr>
          <w:trHeight w:val="29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nyangadz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Zimbabw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ll 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ross-Se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arasitaem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dds rat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EC2F1C" w:rsidRPr="00627B75" w:rsidTr="0063033D">
        <w:trPr>
          <w:trHeight w:val="29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ohan et al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.</w:t>
            </w:r>
            <w:r w:rsidRPr="00455A05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ll 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ross-Se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arasitaem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dds rat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0671</w:t>
            </w:r>
          </w:p>
        </w:tc>
      </w:tr>
      <w:tr w:rsidR="00EC2F1C" w:rsidRPr="00627B75" w:rsidTr="0063033D">
        <w:trPr>
          <w:trHeight w:val="29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rakinyo</w:t>
            </w:r>
            <w:proofErr w:type="spellEnd"/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iger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 - 59 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ross-Se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arasitaem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dds rat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991</w:t>
            </w:r>
          </w:p>
        </w:tc>
      </w:tr>
      <w:tr w:rsidR="00EC2F1C" w:rsidRPr="00627B75" w:rsidTr="0063033D">
        <w:trPr>
          <w:trHeight w:val="29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sha</w:t>
            </w:r>
            <w:proofErr w:type="spellEnd"/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anzan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 - 14 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ross-Se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arasitaem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dds rat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918</w:t>
            </w:r>
          </w:p>
        </w:tc>
      </w:tr>
      <w:tr w:rsidR="00EC2F1C" w:rsidRPr="00627B75" w:rsidTr="0063033D">
        <w:trPr>
          <w:trHeight w:val="29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sha</w:t>
            </w:r>
            <w:proofErr w:type="spellEnd"/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anzan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 - 14 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ross-Se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Vector d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dds rat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918</w:t>
            </w:r>
          </w:p>
        </w:tc>
      </w:tr>
      <w:tr w:rsidR="00EC2F1C" w:rsidRPr="00627B75" w:rsidTr="0063033D">
        <w:trPr>
          <w:trHeight w:val="29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undagowa</w:t>
            </w:r>
            <w:proofErr w:type="spellEnd"/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Zimbabw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ll 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se-contro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arasitaem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dds rat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0</w:t>
            </w:r>
          </w:p>
        </w:tc>
      </w:tr>
      <w:tr w:rsidR="00EC2F1C" w:rsidRPr="00627B75" w:rsidTr="0063033D">
        <w:trPr>
          <w:trHeight w:val="29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wa et a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Zamb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 - 59 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se-contro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arasitaem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dds rat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20</w:t>
            </w:r>
          </w:p>
        </w:tc>
      </w:tr>
      <w:tr w:rsidR="00EC2F1C" w:rsidRPr="00627B75" w:rsidTr="0063033D">
        <w:trPr>
          <w:trHeight w:val="29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wa et a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Zamb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 - 59 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ross-Se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arasitaem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dds rat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9320</w:t>
            </w:r>
          </w:p>
        </w:tc>
      </w:tr>
      <w:tr w:rsidR="00EC2F1C" w:rsidRPr="00627B75" w:rsidTr="0063033D">
        <w:trPr>
          <w:trHeight w:val="29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kiring</w:t>
            </w:r>
            <w:proofErr w:type="spellEnd"/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gand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reg</w:t>
            </w:r>
            <w:proofErr w:type="spellEnd"/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wom</w:t>
            </w:r>
            <w:proofErr w:type="spellEnd"/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Incidenc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R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53</w:t>
            </w:r>
          </w:p>
        </w:tc>
      </w:tr>
      <w:tr w:rsidR="00EC2F1C" w:rsidRPr="00627B75" w:rsidTr="0063033D">
        <w:trPr>
          <w:trHeight w:val="29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inder et a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Gamb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 - 13 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C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Incidenc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R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2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85</w:t>
            </w:r>
          </w:p>
        </w:tc>
      </w:tr>
      <w:tr w:rsidR="00EC2F1C" w:rsidRPr="00627B75" w:rsidTr="0063033D">
        <w:trPr>
          <w:trHeight w:val="29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inder et a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Gamb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 - 13 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C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Vector d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R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85</w:t>
            </w:r>
          </w:p>
        </w:tc>
      </w:tr>
      <w:tr w:rsidR="00EC2F1C" w:rsidRPr="00627B75" w:rsidTr="0063033D">
        <w:trPr>
          <w:trHeight w:val="29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ek</w:t>
            </w:r>
            <w:proofErr w:type="spellEnd"/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gand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 - 10 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B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R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84</w:t>
            </w:r>
          </w:p>
        </w:tc>
      </w:tr>
      <w:tr w:rsidR="00EC2F1C" w:rsidRPr="00627B75" w:rsidTr="0063033D">
        <w:trPr>
          <w:trHeight w:val="29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ek</w:t>
            </w:r>
            <w:proofErr w:type="spellEnd"/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gand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 - 10 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B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R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84</w:t>
            </w:r>
          </w:p>
        </w:tc>
      </w:tr>
      <w:tr w:rsidR="00EC2F1C" w:rsidRPr="00627B75" w:rsidTr="0063033D">
        <w:trPr>
          <w:trHeight w:val="29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Rugnao</w:t>
            </w:r>
            <w:proofErr w:type="spellEnd"/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gand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 - 10 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ross-Se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arasitaem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rev</w:t>
            </w:r>
            <w:proofErr w:type="spellEnd"/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Rat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834</w:t>
            </w:r>
          </w:p>
        </w:tc>
      </w:tr>
      <w:tr w:rsidR="00EC2F1C" w:rsidRPr="00627B75" w:rsidTr="0063033D">
        <w:trPr>
          <w:trHeight w:val="29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alunkhe</w:t>
            </w:r>
            <w:proofErr w:type="spellEnd"/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ll 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ross-Se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arasitaem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dds rat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954</w:t>
            </w:r>
          </w:p>
        </w:tc>
      </w:tr>
      <w:tr w:rsidR="00EC2F1C" w:rsidRPr="00627B75" w:rsidTr="0063033D">
        <w:trPr>
          <w:trHeight w:val="29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ikalima</w:t>
            </w:r>
            <w:proofErr w:type="spellEnd"/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Zamb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ll 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ross-Se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arasitaem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dds rat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82</w:t>
            </w:r>
          </w:p>
        </w:tc>
      </w:tr>
      <w:tr w:rsidR="00EC2F1C" w:rsidRPr="00627B75" w:rsidTr="0063033D">
        <w:trPr>
          <w:trHeight w:val="29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mith et a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amib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ll 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ase-contro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arasitaem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dds rat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11</w:t>
            </w:r>
          </w:p>
        </w:tc>
      </w:tr>
      <w:tr w:rsidR="00EC2F1C" w:rsidRPr="00627B75" w:rsidTr="0063033D">
        <w:trPr>
          <w:trHeight w:val="29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nyman</w:t>
            </w:r>
            <w:proofErr w:type="spellEnd"/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gand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 - 24 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Incidenc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R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15</w:t>
            </w:r>
          </w:p>
        </w:tc>
      </w:tr>
      <w:tr w:rsidR="00EC2F1C" w:rsidRPr="00627B75" w:rsidTr="0063033D">
        <w:trPr>
          <w:trHeight w:val="29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sting et a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gand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sq</w:t>
            </w:r>
            <w:proofErr w:type="spellEnd"/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. Po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B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R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4746</w:t>
            </w:r>
          </w:p>
        </w:tc>
      </w:tr>
      <w:tr w:rsidR="00EC2F1C" w:rsidRPr="00627B75" w:rsidTr="0063033D">
        <w:trPr>
          <w:trHeight w:val="29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sting et a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gand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ll 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Incidenc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IR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399</w:t>
            </w:r>
          </w:p>
        </w:tc>
      </w:tr>
      <w:tr w:rsidR="00EC2F1C" w:rsidRPr="00627B75" w:rsidTr="0063033D">
        <w:trPr>
          <w:trHeight w:val="29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usting et a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Ugand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ll 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arasitaem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dds rat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367</w:t>
            </w:r>
          </w:p>
        </w:tc>
      </w:tr>
      <w:tr w:rsidR="00EC2F1C" w:rsidRPr="00627B75" w:rsidTr="0063033D">
        <w:trPr>
          <w:trHeight w:val="29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Wolff et a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fri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alaw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 - 5 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ross-Se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arasitaem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dds rat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18</w:t>
            </w:r>
          </w:p>
        </w:tc>
      </w:tr>
      <w:tr w:rsidR="00EC2F1C" w:rsidRPr="00627B75" w:rsidTr="0063033D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627B7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Zaidi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akist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ll 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Cross-Se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arasitaem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Odds rat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2F1C" w:rsidRPr="00455A05" w:rsidRDefault="00EC2F1C" w:rsidP="00630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C2F1C" w:rsidRPr="00455A05" w:rsidRDefault="00EC2F1C" w:rsidP="006303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455A0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23</w:t>
            </w:r>
          </w:p>
        </w:tc>
      </w:tr>
    </w:tbl>
    <w:p w:rsidR="00EC2F1C" w:rsidRPr="00E81670" w:rsidRDefault="00EC2F1C">
      <w:pPr>
        <w:rPr>
          <w:rFonts w:ascii="Times New Roman" w:hAnsi="Times New Roman" w:cs="Times New Roman"/>
          <w:sz w:val="24"/>
          <w:szCs w:val="24"/>
        </w:rPr>
      </w:pPr>
      <w:r w:rsidRPr="00E81670">
        <w:rPr>
          <w:rFonts w:ascii="Times New Roman" w:hAnsi="Times New Roman" w:cs="Times New Roman"/>
          <w:sz w:val="24"/>
          <w:szCs w:val="24"/>
        </w:rPr>
        <w:lastRenderedPageBreak/>
        <w:t xml:space="preserve">Note: y – years; m – months; </w:t>
      </w:r>
      <w:proofErr w:type="spellStart"/>
      <w:r w:rsidRPr="00E81670">
        <w:rPr>
          <w:rFonts w:ascii="Times New Roman" w:hAnsi="Times New Roman" w:cs="Times New Roman"/>
          <w:sz w:val="24"/>
          <w:szCs w:val="24"/>
        </w:rPr>
        <w:t>mosq</w:t>
      </w:r>
      <w:proofErr w:type="spellEnd"/>
      <w:r w:rsidRPr="00E81670">
        <w:rPr>
          <w:rFonts w:ascii="Times New Roman" w:hAnsi="Times New Roman" w:cs="Times New Roman"/>
          <w:sz w:val="24"/>
          <w:szCs w:val="24"/>
        </w:rPr>
        <w:t xml:space="preserve">. Pop – mosquito population; </w:t>
      </w:r>
      <w:proofErr w:type="spellStart"/>
      <w:r w:rsidRPr="00E81670">
        <w:rPr>
          <w:rFonts w:ascii="Times New Roman" w:hAnsi="Times New Roman" w:cs="Times New Roman"/>
          <w:sz w:val="24"/>
          <w:szCs w:val="24"/>
        </w:rPr>
        <w:t>preg</w:t>
      </w:r>
      <w:proofErr w:type="spellEnd"/>
      <w:r w:rsidRPr="00E8167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E81670">
        <w:rPr>
          <w:rFonts w:ascii="Times New Roman" w:hAnsi="Times New Roman" w:cs="Times New Roman"/>
          <w:sz w:val="24"/>
          <w:szCs w:val="24"/>
        </w:rPr>
        <w:t>Wom</w:t>
      </w:r>
      <w:proofErr w:type="spellEnd"/>
      <w:r w:rsidRPr="00E81670">
        <w:rPr>
          <w:rFonts w:ascii="Times New Roman" w:hAnsi="Times New Roman" w:cs="Times New Roman"/>
          <w:sz w:val="24"/>
          <w:szCs w:val="24"/>
        </w:rPr>
        <w:t xml:space="preserve"> – pregnant women; cross-sect – cross-sectional study; vector den – vector density; IRR – Incidence rate ratio</w:t>
      </w:r>
    </w:p>
    <w:p w:rsidR="00E81670" w:rsidRDefault="00E81670"/>
    <w:p w:rsidR="00E81670" w:rsidRDefault="00E81670"/>
    <w:p w:rsidR="00E81670" w:rsidRDefault="00E81670"/>
    <w:p w:rsidR="00E81670" w:rsidRDefault="00E81670"/>
    <w:p w:rsidR="00E81670" w:rsidRDefault="00E81670"/>
    <w:p w:rsidR="00E81670" w:rsidRDefault="00E81670"/>
    <w:p w:rsidR="00E81670" w:rsidRDefault="00E81670"/>
    <w:p w:rsidR="00E81670" w:rsidRDefault="00E81670"/>
    <w:p w:rsidR="00E81670" w:rsidRDefault="00E81670"/>
    <w:p w:rsidR="00E81670" w:rsidRDefault="00E81670"/>
    <w:p w:rsidR="00E81670" w:rsidRDefault="00E81670"/>
    <w:p w:rsidR="00E81670" w:rsidRDefault="00E81670"/>
    <w:p w:rsidR="00E81670" w:rsidRDefault="00E81670"/>
    <w:p w:rsidR="00E81670" w:rsidRDefault="00E81670"/>
    <w:p w:rsidR="00E81670" w:rsidRDefault="00E81670"/>
    <w:p w:rsidR="00E81670" w:rsidRDefault="00E81670"/>
    <w:p w:rsidR="00E81670" w:rsidRDefault="00E81670"/>
    <w:p w:rsidR="00E81670" w:rsidRDefault="00E81670"/>
    <w:p w:rsidR="00E81670" w:rsidRDefault="00E81670"/>
    <w:sectPr w:rsidR="00E81670" w:rsidSect="00EC2F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F5262D"/>
    <w:multiLevelType w:val="hybridMultilevel"/>
    <w:tmpl w:val="8772B90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K0MDAxBmIDUzMjMyUdpeDU4uLM/DyQArNaAAjs+vUsAAAA"/>
  </w:docVars>
  <w:rsids>
    <w:rsidRoot w:val="00EC2F1C"/>
    <w:rsid w:val="00077963"/>
    <w:rsid w:val="004E34CF"/>
    <w:rsid w:val="006D2905"/>
    <w:rsid w:val="0096015D"/>
    <w:rsid w:val="00BC27E5"/>
    <w:rsid w:val="00E81670"/>
    <w:rsid w:val="00EC2F1C"/>
    <w:rsid w:val="00F45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95955B-0D5A-45D5-A2F9-1CAA66BA2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16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8167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71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6</cp:revision>
  <dcterms:created xsi:type="dcterms:W3CDTF">2023-06-25T15:27:00Z</dcterms:created>
  <dcterms:modified xsi:type="dcterms:W3CDTF">2023-07-30T19:41:00Z</dcterms:modified>
</cp:coreProperties>
</file>